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98AB1" w14:textId="6A019DAB" w:rsidR="0037269A" w:rsidRPr="00251AB5" w:rsidRDefault="00251AB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</w:t>
      </w:r>
      <w:bookmarkStart w:id="0" w:name="_GoBack"/>
      <w:bookmarkEnd w:id="0"/>
      <w:r w:rsidR="003A17A5" w:rsidRPr="00251AB5">
        <w:rPr>
          <w:rFonts w:ascii="Times New Roman" w:hAnsi="Times New Roman" w:cs="Times New Roman"/>
          <w:sz w:val="24"/>
        </w:rPr>
        <w:t xml:space="preserve">Distribution of water deer roadkill frequency by highway seg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3A17A5" w:rsidRPr="00251AB5" w14:paraId="55FD2D66" w14:textId="77777777" w:rsidTr="003A17A5">
        <w:tc>
          <w:tcPr>
            <w:tcW w:w="4248" w:type="dxa"/>
          </w:tcPr>
          <w:p w14:paraId="55675EB2" w14:textId="0038862C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 xml:space="preserve">Frequency of water deer roadkill events </w:t>
            </w:r>
          </w:p>
        </w:tc>
        <w:tc>
          <w:tcPr>
            <w:tcW w:w="4768" w:type="dxa"/>
          </w:tcPr>
          <w:p w14:paraId="79A8A635" w14:textId="751E5F6B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 xml:space="preserve">Number of highway segments </w:t>
            </w:r>
          </w:p>
        </w:tc>
      </w:tr>
      <w:tr w:rsidR="003A17A5" w:rsidRPr="00251AB5" w14:paraId="68D733F3" w14:textId="77777777" w:rsidTr="003A17A5">
        <w:tc>
          <w:tcPr>
            <w:tcW w:w="4248" w:type="dxa"/>
          </w:tcPr>
          <w:p w14:paraId="6CC37C7E" w14:textId="137FFEEF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768" w:type="dxa"/>
          </w:tcPr>
          <w:p w14:paraId="228BD0D5" w14:textId="031B0A51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8</w:t>
            </w:r>
            <w:r w:rsidR="00251AB5">
              <w:rPr>
                <w:rFonts w:ascii="Times New Roman" w:hAnsi="Times New Roman" w:cs="Times New Roman"/>
                <w:sz w:val="24"/>
              </w:rPr>
              <w:t>,</w:t>
            </w:r>
            <w:r w:rsidRPr="00251AB5">
              <w:rPr>
                <w:rFonts w:ascii="Times New Roman" w:hAnsi="Times New Roman" w:cs="Times New Roman"/>
                <w:sz w:val="24"/>
              </w:rPr>
              <w:t>160</w:t>
            </w:r>
          </w:p>
        </w:tc>
      </w:tr>
      <w:tr w:rsidR="003A17A5" w:rsidRPr="00251AB5" w14:paraId="41C28BAA" w14:textId="77777777" w:rsidTr="003A17A5">
        <w:tc>
          <w:tcPr>
            <w:tcW w:w="4248" w:type="dxa"/>
          </w:tcPr>
          <w:p w14:paraId="22F0D070" w14:textId="3063CC1A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768" w:type="dxa"/>
          </w:tcPr>
          <w:p w14:paraId="0B792664" w14:textId="3F67656C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</w:t>
            </w:r>
            <w:r w:rsidR="00251AB5">
              <w:rPr>
                <w:rFonts w:ascii="Times New Roman" w:hAnsi="Times New Roman" w:cs="Times New Roman"/>
                <w:sz w:val="24"/>
              </w:rPr>
              <w:t>,</w:t>
            </w:r>
            <w:r w:rsidRPr="00251AB5">
              <w:rPr>
                <w:rFonts w:ascii="Times New Roman" w:hAnsi="Times New Roman" w:cs="Times New Roman"/>
                <w:sz w:val="24"/>
              </w:rPr>
              <w:t>296</w:t>
            </w:r>
          </w:p>
        </w:tc>
      </w:tr>
      <w:tr w:rsidR="003A17A5" w:rsidRPr="00251AB5" w14:paraId="4C329623" w14:textId="77777777" w:rsidTr="003A17A5">
        <w:tc>
          <w:tcPr>
            <w:tcW w:w="4248" w:type="dxa"/>
          </w:tcPr>
          <w:p w14:paraId="5F74E195" w14:textId="7F99C8E8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768" w:type="dxa"/>
          </w:tcPr>
          <w:p w14:paraId="21FEEF64" w14:textId="06DEE699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406</w:t>
            </w:r>
          </w:p>
        </w:tc>
      </w:tr>
      <w:tr w:rsidR="003A17A5" w:rsidRPr="00251AB5" w14:paraId="140D8DF1" w14:textId="77777777" w:rsidTr="003A17A5">
        <w:tc>
          <w:tcPr>
            <w:tcW w:w="4248" w:type="dxa"/>
          </w:tcPr>
          <w:p w14:paraId="4BB68924" w14:textId="49BD58ED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768" w:type="dxa"/>
          </w:tcPr>
          <w:p w14:paraId="34B80E68" w14:textId="263F14F8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61</w:t>
            </w:r>
          </w:p>
        </w:tc>
      </w:tr>
      <w:tr w:rsidR="003A17A5" w:rsidRPr="00251AB5" w14:paraId="4EF8D636" w14:textId="77777777" w:rsidTr="003A17A5">
        <w:tc>
          <w:tcPr>
            <w:tcW w:w="4248" w:type="dxa"/>
          </w:tcPr>
          <w:p w14:paraId="670B0814" w14:textId="000964A0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768" w:type="dxa"/>
          </w:tcPr>
          <w:p w14:paraId="2D41C394" w14:textId="69868221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3A17A5" w:rsidRPr="00251AB5" w14:paraId="1B5095EC" w14:textId="77777777" w:rsidTr="003A17A5">
        <w:tc>
          <w:tcPr>
            <w:tcW w:w="4248" w:type="dxa"/>
          </w:tcPr>
          <w:p w14:paraId="3B3EC077" w14:textId="03661084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768" w:type="dxa"/>
          </w:tcPr>
          <w:p w14:paraId="716A6FD1" w14:textId="3F6ED8BE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3A17A5" w:rsidRPr="00251AB5" w14:paraId="6871A43B" w14:textId="77777777" w:rsidTr="003A17A5">
        <w:tc>
          <w:tcPr>
            <w:tcW w:w="4248" w:type="dxa"/>
          </w:tcPr>
          <w:p w14:paraId="7D942EE9" w14:textId="7D9448E1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4768" w:type="dxa"/>
          </w:tcPr>
          <w:p w14:paraId="38D898FB" w14:textId="66D3B258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3A17A5" w:rsidRPr="00251AB5" w14:paraId="76B43E2C" w14:textId="77777777" w:rsidTr="003A17A5">
        <w:tc>
          <w:tcPr>
            <w:tcW w:w="4248" w:type="dxa"/>
          </w:tcPr>
          <w:p w14:paraId="0A2B0856" w14:textId="7BC203F5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4768" w:type="dxa"/>
          </w:tcPr>
          <w:p w14:paraId="2FEB7355" w14:textId="626DBFB8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3A17A5" w:rsidRPr="00251AB5" w14:paraId="40FAECC3" w14:textId="77777777" w:rsidTr="003A17A5">
        <w:tc>
          <w:tcPr>
            <w:tcW w:w="4248" w:type="dxa"/>
          </w:tcPr>
          <w:p w14:paraId="7610F554" w14:textId="7559D771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4768" w:type="dxa"/>
          </w:tcPr>
          <w:p w14:paraId="03A08AD6" w14:textId="2760E94F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3A17A5" w:rsidRPr="00251AB5" w14:paraId="3794F859" w14:textId="77777777" w:rsidTr="003A17A5">
        <w:tc>
          <w:tcPr>
            <w:tcW w:w="4248" w:type="dxa"/>
          </w:tcPr>
          <w:p w14:paraId="4DB3BC98" w14:textId="690840AD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4768" w:type="dxa"/>
          </w:tcPr>
          <w:p w14:paraId="0356E4D2" w14:textId="4BE35204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3A17A5" w:rsidRPr="00251AB5" w14:paraId="0F435CFD" w14:textId="77777777" w:rsidTr="003A17A5">
        <w:tc>
          <w:tcPr>
            <w:tcW w:w="4248" w:type="dxa"/>
          </w:tcPr>
          <w:p w14:paraId="1E2DB043" w14:textId="5C64F813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4768" w:type="dxa"/>
          </w:tcPr>
          <w:p w14:paraId="59CFAD97" w14:textId="6ACE46E1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A17A5" w:rsidRPr="00251AB5" w14:paraId="17E1BB7A" w14:textId="77777777" w:rsidTr="003A17A5">
        <w:tc>
          <w:tcPr>
            <w:tcW w:w="4248" w:type="dxa"/>
          </w:tcPr>
          <w:p w14:paraId="16AB9132" w14:textId="7A4CED8A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4768" w:type="dxa"/>
          </w:tcPr>
          <w:p w14:paraId="4EEDE7C8" w14:textId="0682275E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3A17A5" w:rsidRPr="00251AB5" w14:paraId="165A66FF" w14:textId="77777777" w:rsidTr="003A17A5">
        <w:tc>
          <w:tcPr>
            <w:tcW w:w="4248" w:type="dxa"/>
          </w:tcPr>
          <w:p w14:paraId="290D790D" w14:textId="7168CD20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4768" w:type="dxa"/>
          </w:tcPr>
          <w:p w14:paraId="04E9BF3E" w14:textId="4A2CFDEA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A17A5" w:rsidRPr="00251AB5" w14:paraId="0834EC13" w14:textId="77777777" w:rsidTr="003A17A5">
        <w:tc>
          <w:tcPr>
            <w:tcW w:w="4248" w:type="dxa"/>
          </w:tcPr>
          <w:p w14:paraId="7C38AA84" w14:textId="5666A201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4768" w:type="dxa"/>
          </w:tcPr>
          <w:p w14:paraId="24F28DC1" w14:textId="3B15DFC3" w:rsidR="003A17A5" w:rsidRPr="00251AB5" w:rsidRDefault="003A17A5">
            <w:pPr>
              <w:rPr>
                <w:rFonts w:ascii="Times New Roman" w:hAnsi="Times New Roman" w:cs="Times New Roman"/>
                <w:sz w:val="24"/>
              </w:rPr>
            </w:pPr>
            <w:r w:rsidRPr="00251AB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2BFBC22B" w14:textId="77777777" w:rsidR="003A17A5" w:rsidRDefault="003A17A5">
      <w:pPr>
        <w:rPr>
          <w:rFonts w:hint="eastAsia"/>
        </w:rPr>
      </w:pPr>
    </w:p>
    <w:sectPr w:rsidR="003A17A5" w:rsidSect="007161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C9B"/>
    <w:rsid w:val="00251AB5"/>
    <w:rsid w:val="0037269A"/>
    <w:rsid w:val="003A17A5"/>
    <w:rsid w:val="003D173C"/>
    <w:rsid w:val="005B02E8"/>
    <w:rsid w:val="006A6C9B"/>
    <w:rsid w:val="0071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3B15"/>
  <w15:chartTrackingRefBased/>
  <w15:docId w15:val="{EC7B9A21-3AC6-4794-BEF7-4F3104C5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duk min</dc:creator>
  <cp:keywords/>
  <dc:description/>
  <cp:lastModifiedBy>kyungduk min</cp:lastModifiedBy>
  <cp:revision>4</cp:revision>
  <dcterms:created xsi:type="dcterms:W3CDTF">2025-01-09T03:04:00Z</dcterms:created>
  <dcterms:modified xsi:type="dcterms:W3CDTF">2025-01-09T03:07:00Z</dcterms:modified>
</cp:coreProperties>
</file>